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5567" w14:textId="77777777" w:rsidR="00A823DE" w:rsidRDefault="00A823DE" w:rsidP="00A823DE">
      <w:pPr>
        <w:rPr>
          <w:rFonts w:ascii="Times New Roman" w:hAnsi="Times New Roman" w:cs="Times New Roman"/>
          <w:b/>
          <w:u w:val="single"/>
          <w:lang w:val="en-US"/>
        </w:rPr>
      </w:pPr>
      <w:r w:rsidRPr="007D4BDA">
        <w:rPr>
          <w:rFonts w:ascii="Times New Roman" w:hAnsi="Times New Roman" w:cs="Times New Roman"/>
          <w:b/>
          <w:u w:val="single"/>
          <w:lang w:val="en-US"/>
        </w:rPr>
        <w:t xml:space="preserve">Figure S4. Comparison slope calculations with transects measured on cut block 457-504-0006 for this study. LiDAR derived slope at 1m resolution (Figure S4A); LiDAR derived slope with an average slope </w:t>
      </w:r>
      <w:proofErr w:type="spellStart"/>
      <w:r w:rsidRPr="007D4BDA">
        <w:rPr>
          <w:rFonts w:ascii="Times New Roman" w:hAnsi="Times New Roman" w:cs="Times New Roman"/>
          <w:b/>
          <w:u w:val="single"/>
          <w:lang w:val="en-US"/>
        </w:rPr>
        <w:t>neighbourhood</w:t>
      </w:r>
      <w:proofErr w:type="spellEnd"/>
      <w:r w:rsidRPr="007D4BDA">
        <w:rPr>
          <w:rFonts w:ascii="Times New Roman" w:hAnsi="Times New Roman" w:cs="Times New Roman"/>
          <w:b/>
          <w:u w:val="single"/>
          <w:lang w:val="en-US"/>
        </w:rPr>
        <w:t xml:space="preserve"> radius of 5m (Figure S4B); STRM derived slope at 1 arc second resolution (Figure S4C); DTM derived slope at 10m resolution (Figure S4D).</w:t>
      </w:r>
    </w:p>
    <w:p w14:paraId="7C8FF91A" w14:textId="77777777" w:rsidR="00A823DE" w:rsidRPr="007D4BDA" w:rsidRDefault="00A823DE" w:rsidP="00A823DE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noProof/>
          <w:u w:val="single"/>
          <w:lang w:val="en-US"/>
        </w:rPr>
        <w:drawing>
          <wp:inline distT="0" distB="0" distL="0" distR="0" wp14:anchorId="4F071C92" wp14:editId="5EDFD99D">
            <wp:extent cx="5347252" cy="7565982"/>
            <wp:effectExtent l="0" t="0" r="6350" b="0"/>
            <wp:docPr id="6" name="Picture 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8" cy="756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EB6EF" w14:textId="77777777" w:rsidR="00A823DE" w:rsidRDefault="00A823DE"/>
    <w:sectPr w:rsidR="00A82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DE"/>
    <w:rsid w:val="00A823DE"/>
    <w:rsid w:val="00C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7F46"/>
  <w15:chartTrackingRefBased/>
  <w15:docId w15:val="{CDF8D9D3-6BDF-49FD-B40A-3980B54B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7-19T10:14:00Z</dcterms:created>
  <dcterms:modified xsi:type="dcterms:W3CDTF">2022-07-19T10:16:00Z</dcterms:modified>
</cp:coreProperties>
</file>